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5715</wp:posOffset>
                </wp:positionH>
                <wp:positionV relativeFrom="paragraph">
                  <wp:posOffset>281940</wp:posOffset>
                </wp:positionV>
                <wp:extent cx="5836285" cy="8255"/>
                <wp:effectExtent l="0" t="0" r="0" b="0"/>
                <wp:wrapNone/>
                <wp:docPr id="1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4" stroked="t" o:allowincell="f" style="position:absolute;margin-left:-0.45pt;margin-top:22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5715</wp:posOffset>
                </wp:positionH>
                <wp:positionV relativeFrom="paragraph">
                  <wp:posOffset>521335</wp:posOffset>
                </wp:positionV>
                <wp:extent cx="5836285" cy="8255"/>
                <wp:effectExtent l="0" t="0" r="0" b="0"/>
                <wp:wrapNone/>
                <wp:docPr id="2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-0.45pt;margin-top:4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Primers used for 5’ mapping of the amg-miR166 cleavage sit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rget gene </w:t>
        <w:tab/>
        <w:tab/>
        <w:t xml:space="preserve">Inner primer (5’ RACE)    </w:t>
        <w:tab/>
        <w:tab/>
        <w:tab/>
        <w:t xml:space="preserve">Outer primer (5’ RACE)   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D-ZIP III (1)        TCATCCCAGGATAGGCAAAG</w:t>
        <w:tab/>
        <w:t xml:space="preserve">    CAGCAATCCTCGTTACAATG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</w:rPr>
        <w:t>HD-ZIP III (2)        GACGCAGTACTTCTGGCACA</w:t>
        <w:tab/>
        <w:t xml:space="preserve">    CCAAACAAGACGCAAGTTC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D-ZIP III (3)        AATAGACCCACCCCCTTCAC</w:t>
        <w:tab/>
        <w:t xml:space="preserve">    </w:t>
      </w:r>
      <w:r>
        <w:rPr>
          <w:rFonts w:cs="Times New Roman" w:ascii="Times New Roman" w:hAnsi="Times New Roman"/>
          <w:sz w:val="24"/>
          <w:szCs w:val="24"/>
          <w:lang w:eastAsia="en-MY"/>
        </w:rPr>
        <w:t>CAGGTCTTTGGCGGAAGAT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D-ZIP III (4)        CTGCTCAATCCCTGGCTAAG</w:t>
        <w:tab/>
        <w:t xml:space="preserve">    </w:t>
      </w:r>
      <w:r>
        <w:rPr>
          <w:rFonts w:cs="Times New Roman" w:ascii="Times New Roman" w:hAnsi="Times New Roman"/>
          <w:sz w:val="24"/>
          <w:szCs w:val="24"/>
          <w:lang w:eastAsia="en-MY"/>
        </w:rPr>
        <w:t>CAGCATGCCCACAAGAGTA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</w:rPr>
        <w:t>HD-ZIP III (5)</w:t>
      </w:r>
      <w:r>
        <w:rPr>
          <w:sz w:val="16"/>
          <w:szCs w:val="16"/>
          <w:lang w:val="fr-FR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  <w:lang w:val="fr-FR"/>
        </w:rPr>
        <w:t>TCTCGGACCAGGCTTCATTCC</w:t>
        <w:tab/>
      </w:r>
      <w:r>
        <w:rPr>
          <w:rFonts w:cs="Times New Roman" w:ascii="Times New Roman" w:hAnsi="Times New Roman"/>
          <w:sz w:val="24"/>
          <w:szCs w:val="24"/>
        </w:rPr>
        <w:t>CAGCAATCCTCGTTACAATG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HD-ZIP III (6)        TCTCGGACCAGGCTTCATTCC</w:t>
        <w:tab/>
        <w:t>CAGGTCTTTGGCGGAAGAT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HD-ZIP III (7)        TCTCGGACCAGGCTTCATTCC </w:t>
        <w:tab/>
        <w:t>CAGCATGCCCACAAGAGTA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HD-ZIP III (8)        TCTCGGACCAGGCTTCATTCC </w:t>
        <w:tab/>
        <w:t>CCAAACAAGACGCAAGTTCA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5715</wp:posOffset>
                </wp:positionH>
                <wp:positionV relativeFrom="paragraph">
                  <wp:posOffset>234950</wp:posOffset>
                </wp:positionV>
                <wp:extent cx="5836285" cy="8255"/>
                <wp:effectExtent l="0" t="0" r="0" b="0"/>
                <wp:wrapNone/>
                <wp:docPr id="3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-0.45pt;margin-top:18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HD-ZIP III (9)        TCTCGGACCAGGCTTCATTCC </w:t>
        <w:tab/>
        <w:t>CCAAACAAGACGCAAGTTC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083935</wp:posOffset>
                </wp:positionH>
                <wp:positionV relativeFrom="paragraph">
                  <wp:posOffset>76200</wp:posOffset>
                </wp:positionV>
                <wp:extent cx="596900" cy="1828800"/>
                <wp:effectExtent l="5080" t="5080" r="5080" b="5080"/>
                <wp:wrapNone/>
                <wp:docPr id="4" name="Rectangle 2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880" cy="182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33" fillcolor="white" stroked="t" o:allowincell="f" style="position:absolute;margin-left:479.05pt;margin-top:6pt;width:46.95pt;height:143.9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715</wp:posOffset>
                </wp:positionH>
                <wp:positionV relativeFrom="paragraph">
                  <wp:posOffset>281940</wp:posOffset>
                </wp:positionV>
                <wp:extent cx="5836920" cy="8890"/>
                <wp:effectExtent l="635" t="5080" r="635" b="5080"/>
                <wp:wrapNone/>
                <wp:docPr id="5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7400" cy="9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-0.45pt;margin-top:22.2pt;width:459.6pt;height:0.7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715</wp:posOffset>
                </wp:positionH>
                <wp:positionV relativeFrom="paragraph">
                  <wp:posOffset>521335</wp:posOffset>
                </wp:positionV>
                <wp:extent cx="5836920" cy="8890"/>
                <wp:effectExtent l="635" t="5080" r="635" b="5080"/>
                <wp:wrapNone/>
                <wp:docPr id="6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7400" cy="9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-0.45pt;margin-top:41.05pt;width:459.6pt;height:0.7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Primers used for 3’ mapping of the amg-miR166 cleavage sites</w:t>
      </w:r>
    </w:p>
    <w:p>
      <w:pPr>
        <w:pStyle w:val="Normal"/>
        <w:spacing w:lineRule="auto" w:line="36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8255</wp:posOffset>
                </wp:positionH>
                <wp:positionV relativeFrom="paragraph">
                  <wp:posOffset>190500</wp:posOffset>
                </wp:positionV>
                <wp:extent cx="5836920" cy="8890"/>
                <wp:effectExtent l="635" t="5080" r="635" b="5080"/>
                <wp:wrapNone/>
                <wp:docPr id="7" name="AutoShape 1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7400" cy="9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25" stroked="t" o:allowincell="f" style="position:absolute;margin-left:-0.65pt;margin-top:15pt;width:459.6pt;height:0.7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87575</wp:posOffset>
                </wp:positionH>
                <wp:positionV relativeFrom="paragraph">
                  <wp:posOffset>100965</wp:posOffset>
                </wp:positionV>
                <wp:extent cx="302895" cy="1270"/>
                <wp:effectExtent l="635" t="37465" r="0" b="38100"/>
                <wp:wrapNone/>
                <wp:docPr id="8" name="AutoShape 1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31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27" stroked="t" o:allowincell="f" style="position:absolute;margin-left:172.25pt;margin-top:7.95pt;width:23.8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D-ZIP </w:t>
        <w:tab/>
        <w:tab/>
        <w:t>Forward (5’            3’)</w:t>
        <w:tab/>
      </w:r>
      <w:r>
        <w:rPr/>
        <w:tab/>
        <w:tab/>
        <w:tab/>
        <w:tab/>
        <w:t xml:space="preserve">                 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B5</w:t>
        <w:tab/>
        <w:tab/>
        <w:tab/>
        <w:t>CCAAATGCCTGGAATGAAGCCTGGTCCG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eastAsia="en-MY"/>
        </w:rPr>
      </w:pPr>
      <w:r>
        <w:rPr>
          <w:rFonts w:cs="Times New Roman" w:ascii="Times New Roman" w:hAnsi="Times New Roman"/>
          <w:sz w:val="24"/>
          <w:szCs w:val="24"/>
        </w:rPr>
        <w:t>HB9</w:t>
      </w:r>
      <w:r>
        <w:rPr>
          <w:rFonts w:cs="Arial" w:ascii="Arial" w:hAnsi="Arial"/>
          <w:color w:val="002060"/>
          <w:sz w:val="20"/>
          <w:szCs w:val="20"/>
        </w:rPr>
        <w:t xml:space="preserve"> </w:t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CAGATGATTGGGATGAAGCCTGGTC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48260</wp:posOffset>
                </wp:positionH>
                <wp:positionV relativeFrom="paragraph">
                  <wp:posOffset>69215</wp:posOffset>
                </wp:positionV>
                <wp:extent cx="5836920" cy="8890"/>
                <wp:effectExtent l="635" t="5080" r="635" b="5080"/>
                <wp:wrapNone/>
                <wp:docPr id="9" name="AutoShape 1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7400" cy="9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28" stroked="t" o:allowincell="f" style="position:absolute;margin-left:-3.8pt;margin-top:5.45pt;width:459.6pt;height:0.7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513" w:leader="none"/>
        </w:tabs>
        <w:rPr>
          <w:rFonts w:ascii="Times New Roman" w:hAnsi="Times New Roman" w:cs="Times New Roman"/>
          <w:b/>
          <w:b/>
          <w:sz w:val="24"/>
          <w:szCs w:val="24"/>
          <w:lang w:eastAsia="en-MY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255</wp:posOffset>
                </wp:positionH>
                <wp:positionV relativeFrom="paragraph">
                  <wp:posOffset>241300</wp:posOffset>
                </wp:positionV>
                <wp:extent cx="5836920" cy="8890"/>
                <wp:effectExtent l="635" t="5080" r="635" b="5080"/>
                <wp:wrapNone/>
                <wp:docPr id="10" name="AutoShape 15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7400" cy="9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58" stroked="t" o:allowincell="f" style="position:absolute;margin-left:-0.65pt;margin-top:19pt;width:459.6pt;height:0.7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  <w:lang w:eastAsia="en-MY"/>
        </w:rPr>
        <w:t>Forward and reverse primers of the four different full lengths HD-ZIP II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8255</wp:posOffset>
                </wp:positionH>
                <wp:positionV relativeFrom="paragraph">
                  <wp:posOffset>245110</wp:posOffset>
                </wp:positionV>
                <wp:extent cx="5836920" cy="8890"/>
                <wp:effectExtent l="635" t="5080" r="635" b="5080"/>
                <wp:wrapNone/>
                <wp:docPr id="11" name="AutoShape 15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7400" cy="9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57" stroked="t" o:allowincell="f" style="position:absolute;margin-left:-0.65pt;margin-top:19.3pt;width:459.6pt;height:0.7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87575</wp:posOffset>
                </wp:positionH>
                <wp:positionV relativeFrom="paragraph">
                  <wp:posOffset>100965</wp:posOffset>
                </wp:positionV>
                <wp:extent cx="302895" cy="1270"/>
                <wp:effectExtent l="635" t="37465" r="0" b="38100"/>
                <wp:wrapNone/>
                <wp:docPr id="12" name="AutoShape 15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31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59" stroked="t" o:allowincell="f" style="position:absolute;margin-left:172.25pt;margin-top:7.95pt;width:23.8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14215</wp:posOffset>
                </wp:positionH>
                <wp:positionV relativeFrom="paragraph">
                  <wp:posOffset>100965</wp:posOffset>
                </wp:positionV>
                <wp:extent cx="302895" cy="1270"/>
                <wp:effectExtent l="635" t="37465" r="0" b="38100"/>
                <wp:wrapNone/>
                <wp:docPr id="13" name="AutoShape 16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34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60" stroked="t" o:allowincell="f" style="position:absolute;margin-left:355.45pt;margin-top:7.95pt;width:23.8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D-ZIP III</w:t>
        <w:tab/>
        <w:t xml:space="preserve">   </w:t>
        <w:tab/>
        <w:t xml:space="preserve"> Forward (5’            3’)</w:t>
        <w:tab/>
        <w:tab/>
        <w:t>Reverse   (5’           3’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HD-ZIP III (1)</w:t>
        <w:tab/>
        <w:t xml:space="preserve">     CCAAATGCCTGGAATGAAGC         CAGCAATCCTCGTTACAATG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HD-ZIP III (2)</w:t>
        <w:tab/>
        <w:t xml:space="preserve">     CAGATGATTGGGATGAAGCC         CCAAACAAGACGCAAGT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Times New Roman" w:hAnsi="Times New Roman"/>
          <w:sz w:val="24"/>
          <w:szCs w:val="24"/>
          <w:lang w:eastAsia="en-MY"/>
        </w:rPr>
        <w:t xml:space="preserve">HD-ZIP III (3)      </w:t>
      </w:r>
      <w:r>
        <w:rPr>
          <w:rFonts w:eastAsia="Times New Roman" w:cs="Times New Roman" w:ascii="Times New Roman" w:hAnsi="Times New Roman"/>
          <w:sz w:val="24"/>
          <w:szCs w:val="24"/>
          <w:lang w:eastAsia="en-MY"/>
        </w:rPr>
        <w:t>CAGGTTGAAGCCCTTGAGAG         CAGGTCTTTGGCGGAAG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n-MY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MY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8255</wp:posOffset>
                </wp:positionH>
                <wp:positionV relativeFrom="paragraph">
                  <wp:posOffset>226060</wp:posOffset>
                </wp:positionV>
                <wp:extent cx="5836920" cy="8890"/>
                <wp:effectExtent l="635" t="5080" r="635" b="5080"/>
                <wp:wrapNone/>
                <wp:docPr id="14" name="AutoShape 16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7400" cy="9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61" stroked="t" o:allowincell="f" style="position:absolute;margin-left:-0.65pt;margin-top:17.8pt;width:459.6pt;height:0.7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ourier New" w:ascii="Times New Roman" w:hAnsi="Times New Roman"/>
          <w:sz w:val="24"/>
          <w:szCs w:val="24"/>
          <w:lang w:eastAsia="en-MY"/>
        </w:rPr>
        <w:t xml:space="preserve">HD-ZIP III (4)      </w:t>
      </w:r>
      <w:r>
        <w:rPr>
          <w:rFonts w:eastAsia="Times New Roman" w:cs="Times New Roman" w:ascii="Times New Roman" w:hAnsi="Times New Roman"/>
          <w:sz w:val="24"/>
          <w:szCs w:val="24"/>
          <w:lang w:eastAsia="en-MY"/>
        </w:rPr>
        <w:t>TAGTTAGACGGGATGATGGC         CAGCATGCCCACAAGAGTAA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  <w:lang w:eastAsia="en-MY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MY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8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3:23:00Z</dcterms:created>
  <dc:creator>Win 7</dc:creator>
  <dc:description/>
  <cp:keywords/>
  <dc:language>en-US</dc:language>
  <cp:lastModifiedBy>USER</cp:lastModifiedBy>
  <dcterms:modified xsi:type="dcterms:W3CDTF">2012-10-19T13:23:00Z</dcterms:modified>
  <cp:revision>2</cp:revision>
  <dc:subject/>
  <dc:title/>
</cp:coreProperties>
</file>